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zh-CN"/>
        </w:rPr>
        <w:t>S3 Table. Results of core genes obtained by three different algorithms in Cytoscape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7232"/>
      </w:tblGrid>
      <w:tr>
        <w:trPr/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thods</w:t>
            </w:r>
          </w:p>
        </w:tc>
        <w:tc>
          <w:tcPr>
            <w:tcW w:w="7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s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ytoNCA</w:t>
            </w:r>
          </w:p>
        </w:tc>
        <w:tc>
          <w:tcPr>
            <w:tcW w:w="72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" w:leader="none"/>
              </w:tabs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IL1B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CYP1A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IGF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CYP3A4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REL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MY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BCL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SR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TP5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CASP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HSP90AA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EGFR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PRKAC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AKT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JU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IL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ESR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PPAR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FN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TNF</w:t>
            </w:r>
          </w:p>
        </w:tc>
      </w:tr>
      <w:tr>
        <w:trPr/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DE</w:t>
            </w:r>
          </w:p>
        </w:tc>
        <w:tc>
          <w:tcPr>
            <w:tcW w:w="7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IL4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XCL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SF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IL1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XCL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REL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XCL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JU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IL1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IL1B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NF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IL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CL2</w:t>
            </w:r>
          </w:p>
        </w:tc>
      </w:tr>
      <w:tr>
        <w:trPr/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ytoHubba</w:t>
            </w:r>
          </w:p>
        </w:tc>
        <w:tc>
          <w:tcPr>
            <w:tcW w:w="72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XCL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CL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IL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NF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IL1B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XCL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IL1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YP1A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YP3A4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YP1A2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gLiU">
    <w:altName w:val="Segoe Print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Segoe Print" w:hAnsi="MingLiU;Segoe Print" w:eastAsia="MingLiU;Segoe Print" w:cs="MingLiU;Segoe Print"/>
      <w:b/>
      <w:color w:val="000000"/>
      <w:sz w:val="32"/>
      <w:szCs w:val="24"/>
      <w:lang w:val="en-US" w:eastAsia="zh-CN" w:bidi="hi-I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Segoe Print" w:hAnsi="MingLiU;Segoe Print" w:eastAsia="MingLiU;Segoe Print" w:cs="MingLiU;Segoe Print"/>
      <w:b/>
      <w:i/>
      <w:color w:val="000000"/>
      <w:sz w:val="28"/>
      <w:szCs w:val="24"/>
      <w:lang w:val="en-US" w:eastAsia="zh-CN" w:bidi="hi-I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Segoe Print" w:hAnsi="MingLiU;Segoe Print" w:eastAsia="MingLiU;Segoe Print" w:cs="MingLiU;Segoe Print"/>
      <w:b/>
      <w:color w:val="000000"/>
      <w:sz w:val="26"/>
      <w:szCs w:val="24"/>
      <w:lang w:val="en-US" w:eastAsia="zh-CN" w:bidi="hi-IN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15:31:18Z</dcterms:created>
  <dc:creator>huawei</dc:creator>
  <dc:description/>
  <dc:language>en-US</dc:language>
  <cp:lastModifiedBy>Lenovo</cp:lastModifiedBy>
  <dcterms:modified xsi:type="dcterms:W3CDTF">2026-02-03T09:30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7DCFD854D164E47B762718979CF22D7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ODU3MDhkZjRiMjA1ZWMzNThhYjAwMWU5OTg3ZmIwNzEiLCJ1c2VySWQiOiI3MzQ0NDI3NTYifQ==</vt:lpwstr>
  </property>
</Properties>
</file>